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7</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13; Tables 1, 2 and 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 Tables 1, 2 and 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s 1, 2 and 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s 1, 2 and 3</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1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17</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18</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2-13T10:02:53Z</dcterms:created>
  <dcterms:modified xsi:type="dcterms:W3CDTF">2024-02-13T10:0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